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8B487" w14:textId="553255D6" w:rsidR="00DA1B99" w:rsidRPr="00DA1B99" w:rsidRDefault="00DA1B99" w:rsidP="007B4D12">
      <w:pPr>
        <w:spacing w:line="480" w:lineRule="auto"/>
        <w:rPr>
          <w:sz w:val="22"/>
        </w:rPr>
      </w:pPr>
      <w:proofErr w:type="spellStart"/>
      <w:r w:rsidRPr="00DA1B99">
        <w:rPr>
          <w:sz w:val="22"/>
        </w:rPr>
        <w:t>Appendix</w:t>
      </w:r>
      <w:proofErr w:type="spellEnd"/>
      <w:r w:rsidRPr="00DA1B99">
        <w:rPr>
          <w:sz w:val="22"/>
        </w:rPr>
        <w:t xml:space="preserve"> </w:t>
      </w:r>
      <w:r w:rsidR="007B4D12">
        <w:rPr>
          <w:sz w:val="22"/>
        </w:rPr>
        <w:t>3</w:t>
      </w:r>
      <w:bookmarkStart w:id="0" w:name="_GoBack"/>
      <w:bookmarkEnd w:id="0"/>
      <w:r w:rsidRPr="00DA1B99">
        <w:rPr>
          <w:sz w:val="22"/>
        </w:rPr>
        <w:t>: Questionnaire</w:t>
      </w:r>
    </w:p>
    <w:p w14:paraId="1692974E" w14:textId="77777777" w:rsidR="00DA1B99" w:rsidRPr="00DA1B99" w:rsidRDefault="00DA1B99" w:rsidP="00DA1B99">
      <w:pPr>
        <w:spacing w:line="480" w:lineRule="auto"/>
        <w:rPr>
          <w:sz w:val="22"/>
        </w:rPr>
      </w:pPr>
    </w:p>
    <w:p w14:paraId="10C35358" w14:textId="77777777" w:rsidR="00B07582" w:rsidRPr="00DA1B99" w:rsidRDefault="00DA1B99" w:rsidP="00DA1B99">
      <w:pPr>
        <w:spacing w:line="480" w:lineRule="auto"/>
        <w:rPr>
          <w:sz w:val="22"/>
        </w:rPr>
      </w:pPr>
      <w:r w:rsidRPr="00DA1B99">
        <w:rPr>
          <w:rFonts w:cs="Times New Roman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121C0A" wp14:editId="7CCA692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702300" cy="2704465"/>
                <wp:effectExtent l="0" t="0" r="38100" b="1333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02300" cy="270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05334" w14:textId="77777777" w:rsidR="00DA1B99" w:rsidRPr="005034B3" w:rsidRDefault="00DA1B99" w:rsidP="00DA1B99">
                            <w:pPr>
                              <w:pStyle w:val="HTMLPreformatted"/>
                              <w:jc w:val="center"/>
                              <w:rPr>
                                <w:rFonts w:ascii="Calibri" w:hAnsi="Calibri"/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32"/>
                                <w:szCs w:val="32"/>
                                <w:lang w:val="en-US"/>
                              </w:rPr>
                              <w:t>Questionnaire</w:t>
                            </w:r>
                          </w:p>
                          <w:p w14:paraId="4E74F264" w14:textId="77777777" w:rsidR="00DA1B99" w:rsidRPr="005034B3" w:rsidRDefault="00DA1B99" w:rsidP="00DA1B99">
                            <w:pPr>
                              <w:rPr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</w:p>
                          <w:p w14:paraId="7783D3F2" w14:textId="77777777" w:rsidR="00DA1B99" w:rsidRPr="00A50AFD" w:rsidRDefault="00DA1B99" w:rsidP="00DA1B99">
                            <w:pPr>
                              <w:rPr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□ Male           □ Female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              </w:t>
                            </w: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Hospital............................</w:t>
                            </w:r>
                          </w:p>
                          <w:p w14:paraId="1766E127" w14:textId="77777777" w:rsidR="00DA1B99" w:rsidRPr="00A50AFD" w:rsidRDefault="00DA1B99" w:rsidP="00DA1B99">
                            <w:pPr>
                              <w:rPr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□ Resident    □</w:t>
                            </w:r>
                            <w:proofErr w:type="gramStart"/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Emergency  physician</w:t>
                            </w:r>
                            <w:proofErr w:type="gramEnd"/>
                          </w:p>
                          <w:p w14:paraId="60D860EB" w14:textId="77777777" w:rsidR="00DA1B99" w:rsidRPr="00A50AFD" w:rsidRDefault="00DA1B99" w:rsidP="00DA1B99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Years of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work-experience</w:t>
                            </w: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......................................................................</w:t>
                            </w:r>
                          </w:p>
                          <w:p w14:paraId="680B09B6" w14:textId="77777777" w:rsidR="00DA1B99" w:rsidRPr="00A50AFD" w:rsidRDefault="00DA1B99" w:rsidP="00DA1B99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0AFD"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>Pediatric emergency training in curriculu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Yes / No    year</w:t>
                            </w: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>.......</w:t>
                            </w:r>
                          </w:p>
                          <w:p w14:paraId="0A806C01" w14:textId="77777777" w:rsidR="00DA1B99" w:rsidRDefault="00DA1B99" w:rsidP="00DA1B9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50AFD">
                              <w:rPr>
                                <w:rFonts w:eastAsia="Times New Roman"/>
                                <w:sz w:val="16"/>
                                <w:szCs w:val="16"/>
                                <w:lang w:val="en-US"/>
                              </w:rPr>
                              <w:t xml:space="preserve">Simulation-based-training during curriculum </w:t>
                            </w:r>
                            <w:r w:rsidRPr="00A50AFD"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 Yes/No                  Which one?.......    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Year</w:t>
                            </w:r>
                            <w:proofErr w:type="spellEnd"/>
                            <w:r w:rsidRPr="008035A7">
                              <w:rPr>
                                <w:sz w:val="16"/>
                                <w:szCs w:val="16"/>
                              </w:rPr>
                              <w:t>.......</w:t>
                            </w:r>
                          </w:p>
                          <w:p w14:paraId="7BBC1084" w14:textId="77777777" w:rsidR="00DA1B99" w:rsidRPr="00B6099E" w:rsidRDefault="00DA1B99" w:rsidP="00DA1B99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8D293F5" w14:textId="77777777" w:rsidR="00DA1B99" w:rsidRPr="00B6099E" w:rsidRDefault="00DA1B99" w:rsidP="00DA1B99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1830F85" w14:textId="77777777" w:rsidR="00DA1B99" w:rsidRPr="00B6099E" w:rsidRDefault="00DA1B99" w:rsidP="00DA1B9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rect w14:anchorId="27121C0A" id="Rectangle 2" o:spid="_x0000_s1026" style="position:absolute;margin-left:0;margin-top:0;width:449pt;height:212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">
                <v:textbox>
                  <w:txbxContent>
                    <w:p w14:paraId="73B05334" w14:textId="77777777" w:rsidR="00DA1B99" w:rsidRPr="005034B3" w:rsidRDefault="00DA1B99" w:rsidP="00DA1B99">
                      <w:pPr>
                        <w:pStyle w:val="PrformatHTML"/>
                        <w:jc w:val="center"/>
                        <w:rPr>
                          <w:rFonts w:ascii="Calibri" w:hAnsi="Calibri"/>
                          <w:b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sz w:val="32"/>
                          <w:szCs w:val="32"/>
                          <w:lang w:val="en-US"/>
                        </w:rPr>
                        <w:t>Questionnaire</w:t>
                      </w:r>
                    </w:p>
                    <w:p w14:paraId="4E74F264" w14:textId="77777777" w:rsidR="00DA1B99" w:rsidRPr="005034B3" w:rsidRDefault="00DA1B99" w:rsidP="00DA1B99">
                      <w:pPr>
                        <w:rPr>
                          <w:b/>
                          <w:sz w:val="32"/>
                          <w:szCs w:val="32"/>
                          <w:lang w:val="en-US"/>
                        </w:rPr>
                      </w:pPr>
                    </w:p>
                    <w:p w14:paraId="7783D3F2" w14:textId="77777777" w:rsidR="00DA1B99" w:rsidRPr="00A50AFD" w:rsidRDefault="00DA1B99" w:rsidP="00DA1B99">
                      <w:pPr>
                        <w:rPr>
                          <w:b/>
                          <w:sz w:val="32"/>
                          <w:szCs w:val="32"/>
                          <w:lang w:val="en-US"/>
                        </w:rPr>
                      </w:pP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□ Male           □ Female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               </w:t>
                      </w: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Hospital............................</w:t>
                      </w:r>
                    </w:p>
                    <w:p w14:paraId="1766E127" w14:textId="77777777" w:rsidR="00DA1B99" w:rsidRPr="00A50AFD" w:rsidRDefault="00DA1B99" w:rsidP="00DA1B99">
                      <w:pPr>
                        <w:rPr>
                          <w:b/>
                          <w:sz w:val="32"/>
                          <w:szCs w:val="32"/>
                          <w:lang w:val="en-US"/>
                        </w:rPr>
                      </w:pP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□ Resident    □</w:t>
                      </w:r>
                      <w:proofErr w:type="gramStart"/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Emergency  physician</w:t>
                      </w:r>
                      <w:proofErr w:type="gramEnd"/>
                    </w:p>
                    <w:p w14:paraId="60D860EB" w14:textId="77777777" w:rsidR="00DA1B99" w:rsidRPr="00A50AFD" w:rsidRDefault="00DA1B99" w:rsidP="00DA1B99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 xml:space="preserve">Years of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work-experience</w:t>
                      </w: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......................................................................</w:t>
                      </w:r>
                    </w:p>
                    <w:p w14:paraId="680B09B6" w14:textId="77777777" w:rsidR="00DA1B99" w:rsidRPr="00A50AFD" w:rsidRDefault="00DA1B99" w:rsidP="00DA1B99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50AFD">
                        <w:rPr>
                          <w:rFonts w:eastAsia="Times New Roman"/>
                          <w:sz w:val="16"/>
                          <w:szCs w:val="16"/>
                          <w:lang w:val="en-US"/>
                        </w:rPr>
                        <w:t>Pediatric emergency training in curriculum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Yes / No    year</w:t>
                      </w: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>.......</w:t>
                      </w:r>
                    </w:p>
                    <w:p w14:paraId="0A806C01" w14:textId="77777777" w:rsidR="00DA1B99" w:rsidRDefault="00DA1B99" w:rsidP="00DA1B99">
                      <w:pPr>
                        <w:rPr>
                          <w:sz w:val="16"/>
                          <w:szCs w:val="16"/>
                        </w:rPr>
                      </w:pPr>
                      <w:r w:rsidRPr="00A50AFD">
                        <w:rPr>
                          <w:rFonts w:eastAsia="Times New Roman"/>
                          <w:sz w:val="16"/>
                          <w:szCs w:val="16"/>
                          <w:lang w:val="en-US"/>
                        </w:rPr>
                        <w:t xml:space="preserve">Simulation-based-training during curriculum </w:t>
                      </w:r>
                      <w:r w:rsidRPr="00A50AFD"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 Yes/No                  Which one?.......    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Year</w:t>
                      </w:r>
                      <w:proofErr w:type="spellEnd"/>
                      <w:r w:rsidRPr="008035A7">
                        <w:rPr>
                          <w:sz w:val="16"/>
                          <w:szCs w:val="16"/>
                        </w:rPr>
                        <w:t>.......</w:t>
                      </w:r>
                    </w:p>
                    <w:p w14:paraId="7BBC1084" w14:textId="77777777" w:rsidR="00DA1B99" w:rsidRPr="00B6099E" w:rsidRDefault="00DA1B99" w:rsidP="00DA1B99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8D293F5" w14:textId="77777777" w:rsidR="00DA1B99" w:rsidRPr="00B6099E" w:rsidRDefault="00DA1B99" w:rsidP="00DA1B99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1830F85" w14:textId="77777777" w:rsidR="00DA1B99" w:rsidRPr="00B6099E" w:rsidRDefault="00DA1B99" w:rsidP="00DA1B9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B07582" w:rsidRPr="00DA1B99" w:rsidSect="00D57D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B99"/>
    <w:rsid w:val="000F04B6"/>
    <w:rsid w:val="00112731"/>
    <w:rsid w:val="001C242B"/>
    <w:rsid w:val="00626C4C"/>
    <w:rsid w:val="00735252"/>
    <w:rsid w:val="007B4D12"/>
    <w:rsid w:val="008418E3"/>
    <w:rsid w:val="009659E7"/>
    <w:rsid w:val="00B07582"/>
    <w:rsid w:val="00D57D25"/>
    <w:rsid w:val="00DA1B99"/>
    <w:rsid w:val="00E7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CFE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A1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1B99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A1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1B99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GHAZALI</cp:lastModifiedBy>
  <cp:revision>3</cp:revision>
  <dcterms:created xsi:type="dcterms:W3CDTF">2018-04-05T15:30:00Z</dcterms:created>
  <dcterms:modified xsi:type="dcterms:W3CDTF">2019-08-03T08:00:00Z</dcterms:modified>
</cp:coreProperties>
</file>